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E79" w:rsidRPr="007E1F66" w:rsidRDefault="007E1F66" w:rsidP="003A77E2">
      <w:pPr>
        <w:spacing w:after="0" w:line="240" w:lineRule="auto"/>
        <w:rPr>
          <w:lang w:val="en-US"/>
        </w:rPr>
      </w:pPr>
      <w:proofErr w:type="gramStart"/>
      <w:r w:rsidRPr="007E1F66">
        <w:rPr>
          <w:lang w:val="en-US"/>
        </w:rPr>
        <w:t>S</w:t>
      </w:r>
      <w:r w:rsidR="00044617">
        <w:rPr>
          <w:lang w:val="en-US"/>
        </w:rPr>
        <w:t xml:space="preserve">2 </w:t>
      </w:r>
      <w:r w:rsidR="003A77E2" w:rsidRPr="007E1F66">
        <w:rPr>
          <w:lang w:val="en-US"/>
        </w:rPr>
        <w:t>Table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T</w:t>
      </w:r>
      <w:r w:rsidRPr="007E1F66">
        <w:rPr>
          <w:lang w:val="en-US"/>
        </w:rPr>
        <w:t>ranscript abundance of</w:t>
      </w:r>
      <w:r>
        <w:rPr>
          <w:lang w:val="en-US"/>
        </w:rPr>
        <w:t xml:space="preserve"> different housekeeping genes in samples of the HS and PF groups.</w:t>
      </w:r>
      <w:proofErr w:type="gramEnd"/>
      <w:r>
        <w:rPr>
          <w:lang w:val="en-US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1200"/>
        <w:gridCol w:w="1200"/>
        <w:gridCol w:w="1200"/>
        <w:gridCol w:w="1200"/>
        <w:gridCol w:w="1200"/>
        <w:gridCol w:w="1200"/>
        <w:gridCol w:w="1200"/>
      </w:tblGrid>
      <w:tr w:rsidR="007D1E79" w:rsidRPr="007E1F66" w:rsidTr="00516C3C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RPS1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RPLP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B2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GAPD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HPRT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TB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bCs/>
                <w:lang w:val="en-US"/>
              </w:rPr>
            </w:pPr>
            <w:r w:rsidRPr="007E1F66">
              <w:rPr>
                <w:bCs/>
                <w:lang w:val="en-US"/>
              </w:rPr>
              <w:t>HMBS</w:t>
            </w:r>
          </w:p>
        </w:tc>
      </w:tr>
      <w:tr w:rsidR="007D1E79" w:rsidRPr="007D1E79" w:rsidTr="00516C3C">
        <w:trPr>
          <w:trHeight w:val="300"/>
        </w:trPr>
        <w:tc>
          <w:tcPr>
            <w:tcW w:w="534" w:type="dxa"/>
            <w:tcBorders>
              <w:top w:val="single" w:sz="4" w:space="0" w:color="auto"/>
            </w:tcBorders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H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1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4E+0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1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2E+0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4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9E+0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1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8E+0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1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5E+0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7E1F66" w:rsidRDefault="007D1E79" w:rsidP="007D1E79">
            <w:pPr>
              <w:rPr>
                <w:lang w:val="en-US"/>
              </w:rPr>
            </w:pPr>
            <w:r w:rsidRPr="007E1F66">
              <w:rPr>
                <w:lang w:val="en-US"/>
              </w:rPr>
              <w:t>2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8E+0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7D1E79" w:rsidRPr="00516C3C" w:rsidRDefault="007D1E79" w:rsidP="007D1E79">
            <w:r w:rsidRPr="007E1F66">
              <w:rPr>
                <w:lang w:val="en-US"/>
              </w:rPr>
              <w:t>1</w:t>
            </w:r>
            <w:r w:rsidR="00516C3C" w:rsidRPr="007E1F66">
              <w:rPr>
                <w:lang w:val="en-US"/>
              </w:rPr>
              <w:t>.</w:t>
            </w:r>
            <w:r w:rsidRPr="007E1F66">
              <w:rPr>
                <w:lang w:val="en-US"/>
              </w:rPr>
              <w:t>5E+0</w:t>
            </w:r>
            <w:r w:rsidRPr="00516C3C">
              <w:t>6</w:t>
            </w:r>
          </w:p>
        </w:tc>
      </w:tr>
      <w:tr w:rsidR="007D1E79" w:rsidRPr="007D1E79" w:rsidTr="00516C3C">
        <w:trPr>
          <w:trHeight w:val="300"/>
        </w:trPr>
        <w:tc>
          <w:tcPr>
            <w:tcW w:w="534" w:type="dxa"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1</w:t>
            </w:r>
            <w:r>
              <w:t>.</w:t>
            </w:r>
            <w:r w:rsidR="007D1E79" w:rsidRPr="00516C3C">
              <w:t>4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9</w:t>
            </w:r>
            <w:r>
              <w:t>.</w:t>
            </w:r>
            <w:r w:rsidR="007D1E79" w:rsidRPr="00516C3C">
              <w:t>1E+06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1</w:t>
            </w:r>
            <w:r>
              <w:t>.</w:t>
            </w:r>
            <w:r w:rsidR="007D1E79" w:rsidRPr="00516C3C">
              <w:t>3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3</w:t>
            </w:r>
            <w:r>
              <w:t>.</w:t>
            </w:r>
            <w:r w:rsidR="007D1E79" w:rsidRPr="00516C3C">
              <w:t>2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3</w:t>
            </w:r>
            <w:r>
              <w:t>.</w:t>
            </w:r>
            <w:r w:rsidR="007D1E79" w:rsidRPr="00516C3C">
              <w:t>0E+06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2</w:t>
            </w:r>
            <w:r>
              <w:t>.</w:t>
            </w:r>
            <w:r w:rsidR="007D1E79" w:rsidRPr="00516C3C">
              <w:t>6E+05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1</w:t>
            </w:r>
            <w:r>
              <w:t>.</w:t>
            </w:r>
            <w:r w:rsidR="007D1E79" w:rsidRPr="00516C3C">
              <w:t>7E+05</w:t>
            </w:r>
          </w:p>
        </w:tc>
      </w:tr>
      <w:tr w:rsidR="007D1E79" w:rsidRPr="007D1E79" w:rsidTr="00516C3C">
        <w:trPr>
          <w:trHeight w:val="300"/>
        </w:trPr>
        <w:tc>
          <w:tcPr>
            <w:tcW w:w="534" w:type="dxa"/>
          </w:tcPr>
          <w:p w:rsidR="007D1E79" w:rsidRPr="00516C3C" w:rsidRDefault="007D1E79" w:rsidP="00695D7E">
            <w:r w:rsidRPr="00516C3C">
              <w:t>PF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1</w:t>
            </w:r>
            <w:r w:rsidR="00516C3C">
              <w:t>.</w:t>
            </w:r>
            <w:r w:rsidRPr="00516C3C">
              <w:t>8E+08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1</w:t>
            </w:r>
            <w:r w:rsidR="00516C3C">
              <w:t>.</w:t>
            </w:r>
            <w:r w:rsidRPr="00516C3C">
              <w:t>5E+08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9</w:t>
            </w:r>
            <w:r w:rsidR="00516C3C">
              <w:t>.</w:t>
            </w:r>
            <w:r w:rsidRPr="00516C3C">
              <w:t>6E+07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9</w:t>
            </w:r>
            <w:r w:rsidR="00516C3C">
              <w:t>.</w:t>
            </w:r>
            <w:r w:rsidRPr="00516C3C">
              <w:t>6E+07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7</w:t>
            </w:r>
            <w:r w:rsidR="00516C3C">
              <w:t>.</w:t>
            </w:r>
            <w:r w:rsidRPr="00516C3C">
              <w:t>3E+06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2</w:t>
            </w:r>
            <w:r w:rsidR="00516C3C">
              <w:t>.</w:t>
            </w:r>
            <w:r w:rsidRPr="00516C3C">
              <w:t>3E+06</w:t>
            </w:r>
          </w:p>
        </w:tc>
        <w:tc>
          <w:tcPr>
            <w:tcW w:w="1200" w:type="dxa"/>
            <w:noWrap/>
          </w:tcPr>
          <w:p w:rsidR="007D1E79" w:rsidRPr="00516C3C" w:rsidRDefault="007D1E79" w:rsidP="00695D7E">
            <w:r w:rsidRPr="00516C3C">
              <w:t>1</w:t>
            </w:r>
            <w:r w:rsidR="00516C3C">
              <w:t>.</w:t>
            </w:r>
            <w:r w:rsidRPr="00516C3C">
              <w:t>1E+06</w:t>
            </w:r>
          </w:p>
        </w:tc>
      </w:tr>
      <w:tr w:rsidR="007D1E79" w:rsidRPr="007D1E79" w:rsidTr="00516C3C">
        <w:trPr>
          <w:trHeight w:val="300"/>
        </w:trPr>
        <w:tc>
          <w:tcPr>
            <w:tcW w:w="534" w:type="dxa"/>
          </w:tcPr>
          <w:p w:rsidR="007D1E79" w:rsidRPr="00516C3C" w:rsidRDefault="007D1E79" w:rsidP="00695D7E"/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2</w:t>
            </w:r>
            <w:r>
              <w:t>.</w:t>
            </w:r>
            <w:r w:rsidR="007D1E79" w:rsidRPr="00516C3C">
              <w:t>7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2</w:t>
            </w:r>
            <w:r>
              <w:t>.</w:t>
            </w:r>
            <w:r w:rsidR="007D1E79" w:rsidRPr="00516C3C">
              <w:t>8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2</w:t>
            </w:r>
            <w:r>
              <w:t>.</w:t>
            </w:r>
            <w:r w:rsidR="007D1E79" w:rsidRPr="00516C3C">
              <w:t>9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2</w:t>
            </w:r>
            <w:r>
              <w:t>.</w:t>
            </w:r>
            <w:r w:rsidR="007D1E79" w:rsidRPr="00516C3C">
              <w:t>7E+07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2</w:t>
            </w:r>
            <w:r>
              <w:t>.</w:t>
            </w:r>
            <w:r w:rsidR="007D1E79" w:rsidRPr="00516C3C">
              <w:t>3E+06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1</w:t>
            </w:r>
            <w:r>
              <w:t>.</w:t>
            </w:r>
            <w:r w:rsidR="007D1E79" w:rsidRPr="00516C3C">
              <w:t>9E+05</w:t>
            </w:r>
          </w:p>
        </w:tc>
        <w:tc>
          <w:tcPr>
            <w:tcW w:w="1200" w:type="dxa"/>
            <w:noWrap/>
          </w:tcPr>
          <w:p w:rsidR="007D1E79" w:rsidRPr="00516C3C" w:rsidRDefault="00516C3C" w:rsidP="00695D7E">
            <w:r>
              <w:t>±</w:t>
            </w:r>
            <w:r w:rsidR="007D1E79" w:rsidRPr="00516C3C">
              <w:t>1</w:t>
            </w:r>
            <w:r>
              <w:t>.</w:t>
            </w:r>
            <w:r w:rsidR="007D1E79" w:rsidRPr="00516C3C">
              <w:t>4E+05</w:t>
            </w:r>
          </w:p>
        </w:tc>
      </w:tr>
      <w:tr w:rsidR="007D1E79" w:rsidRPr="007D1E79" w:rsidTr="00516C3C">
        <w:trPr>
          <w:trHeight w:val="300"/>
        </w:trPr>
        <w:tc>
          <w:tcPr>
            <w:tcW w:w="534" w:type="dxa"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  <w:tc>
          <w:tcPr>
            <w:tcW w:w="1200" w:type="dxa"/>
            <w:noWrap/>
          </w:tcPr>
          <w:p w:rsidR="007D1E79" w:rsidRPr="00516C3C" w:rsidRDefault="007D1E79" w:rsidP="007D1E79"/>
        </w:tc>
      </w:tr>
      <w:tr w:rsidR="007D1E79" w:rsidRPr="007D1E79" w:rsidTr="00516C3C">
        <w:trPr>
          <w:trHeight w:val="300"/>
        </w:trPr>
        <w:tc>
          <w:tcPr>
            <w:tcW w:w="534" w:type="dxa"/>
          </w:tcPr>
          <w:p w:rsidR="007D1E79" w:rsidRPr="00516C3C" w:rsidRDefault="007D1E79" w:rsidP="007D1E79">
            <w:r w:rsidRPr="00516C3C">
              <w:t>FC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-1.3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-1.2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-2.0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1.9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2.0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1.2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1.4</w:t>
            </w:r>
          </w:p>
        </w:tc>
      </w:tr>
      <w:tr w:rsidR="007D1E79" w:rsidRPr="007D1E79" w:rsidTr="00516C3C">
        <w:trPr>
          <w:trHeight w:val="300"/>
        </w:trPr>
        <w:tc>
          <w:tcPr>
            <w:tcW w:w="534" w:type="dxa"/>
          </w:tcPr>
          <w:p w:rsidR="007D1E79" w:rsidRPr="00516C3C" w:rsidRDefault="007D1E79" w:rsidP="007D1E79">
            <w:r w:rsidRPr="00516C3C">
              <w:t>p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24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39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18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08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10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16</w:t>
            </w:r>
          </w:p>
        </w:tc>
        <w:tc>
          <w:tcPr>
            <w:tcW w:w="1200" w:type="dxa"/>
            <w:noWrap/>
          </w:tcPr>
          <w:p w:rsidR="007D1E79" w:rsidRPr="00516C3C" w:rsidRDefault="007D1E79" w:rsidP="007D1E79">
            <w:r w:rsidRPr="00516C3C">
              <w:t>0.10</w:t>
            </w:r>
          </w:p>
        </w:tc>
      </w:tr>
    </w:tbl>
    <w:p w:rsidR="007D1E79" w:rsidRDefault="00044617" w:rsidP="003A77E2">
      <w:pPr>
        <w:spacing w:after="0" w:line="240" w:lineRule="auto"/>
      </w:pPr>
      <w:r>
        <w:rPr>
          <w:lang w:val="en-US"/>
        </w:rPr>
        <w:t>Values are means of absolute abundance [copy numbers/µg RNA] ± SEM. FC, fold changes; p, p-values from unpaired t-tests comparing me</w:t>
      </w:r>
      <w:bookmarkStart w:id="0" w:name="_GoBack"/>
      <w:bookmarkEnd w:id="0"/>
      <w:r>
        <w:rPr>
          <w:lang w:val="en-US"/>
        </w:rPr>
        <w:t>ans from the HS and PF groups.</w:t>
      </w:r>
    </w:p>
    <w:sectPr w:rsidR="007D1E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7E2"/>
    <w:rsid w:val="00044617"/>
    <w:rsid w:val="003A77E2"/>
    <w:rsid w:val="00516C3C"/>
    <w:rsid w:val="007D1E79"/>
    <w:rsid w:val="007E1F66"/>
    <w:rsid w:val="008C469E"/>
    <w:rsid w:val="009760A3"/>
    <w:rsid w:val="00A07DE9"/>
    <w:rsid w:val="00FB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0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selow, Jens</dc:creator>
  <cp:lastModifiedBy>Vanselow, Jens</cp:lastModifiedBy>
  <cp:revision>4</cp:revision>
  <dcterms:created xsi:type="dcterms:W3CDTF">2016-03-10T12:23:00Z</dcterms:created>
  <dcterms:modified xsi:type="dcterms:W3CDTF">2016-05-23T11:17:00Z</dcterms:modified>
</cp:coreProperties>
</file>